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3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244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omic PC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ers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simian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1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GCCAGATCGTCCACACTTGAA-3′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R1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AATATCTCAGTCACCAGGCAAG-3′</w:t>
            </w:r>
          </w:p>
        </w:tc>
      </w:tr>
      <w:tr>
        <w:trPr/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ic PCR primers for prosimian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1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GCCAGATCGTCCACACTTGAA-3′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R2 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CTATATCTCAGTCATGAGGCAGG-3′</w:t>
            </w:r>
          </w:p>
        </w:tc>
      </w:tr>
      <w:tr>
        <w:trPr/>
        <w:tc>
          <w:tcPr>
            <w:tcW w:w="3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 primer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2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TCATTGCTGCTCATGGCTGC-3′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3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CATTAAACCACTGAAAGTTCTT-3′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4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GTTGCAGTGAGCCGAGATCA-3′,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5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GCCTDTAATCCCAGCTACTC-3′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F6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ACCTATAATCCCAGCTACKA-3′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7: 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AGGTGTTCAGGTTGCAGGAG-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8: 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CTATATCTCAGTCATGAGGCAGG-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9: 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TTCTTTCACTGTTCTCTCAC-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right" w:pos="542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10: 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CCTAGTTGACAGCAACCTTTCTG-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R3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TCAGGTGCTAAGGTTAAGAG-3′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R4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TGATCTCGGCTCACTGCAAC-3′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right" w:pos="542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R5: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′-TAGCTGGGRTTATAGGTGTG-3′</w:t>
              <w:tab/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right" w:pos="542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6: 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CATTAAGCCACTGAAAATTACT-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right" w:pos="542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7: 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-CACACATGCTAATGTGTGGGTC-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’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right" w:pos="5420" w:leader="none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7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ATACGACTCACTATAG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right" w:pos="5420" w:leader="none"/>
              </w:tabs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13R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AGGAAACAGCTATGAC-3’</w:t>
            </w:r>
          </w:p>
        </w:tc>
      </w:tr>
    </w:tbl>
    <w:p>
      <w:pPr>
        <w:pStyle w:val="Normal"/>
        <w:ind w:left="-426" w:right="-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>. Primer</w:t>
      </w:r>
      <w:r>
        <w:rPr>
          <w:rFonts w:cs="Times New Roman" w:ascii="Times New Roman" w:hAnsi="Times New Roman"/>
          <w:sz w:val="24"/>
          <w:szCs w:val="24"/>
        </w:rPr>
        <w:t xml:space="preserve"> sequence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平成明朝">
    <w:altName w:val="ＭＳ 明朝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basedOn w:val="Style14"/>
    <w:qFormat/>
    <w:rPr>
      <w:rFonts w:ascii="平成明朝;ＭＳ 明朝" w:hAnsi="平成明朝;ＭＳ 明朝" w:eastAsia="平成明朝;ＭＳ 明朝" w:cs="Times New Roman"/>
      <w:sz w:val="24"/>
      <w:szCs w:val="20"/>
    </w:rPr>
  </w:style>
  <w:style w:type="character" w:styleId="Style16">
    <w:name w:val="ヘッダー (文字)"/>
    <w:basedOn w:val="Style14"/>
    <w:qFormat/>
    <w:rPr>
      <w:kern w:val="2"/>
      <w:sz w:val="21"/>
      <w:szCs w:val="22"/>
    </w:rPr>
  </w:style>
  <w:style w:type="character" w:styleId="Style17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>
      <w:snapToGrid w:val="false"/>
    </w:pPr>
    <w:rPr>
      <w:rFonts w:ascii="平成明朝;ＭＳ 明朝" w:hAnsi="平成明朝;ＭＳ 明朝" w:eastAsia="平成明朝;ＭＳ 明朝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08:15:00Z</dcterms:created>
  <dc:creator>kurosaki tatsuaki</dc:creator>
  <dc:description/>
  <dc:language>en-US</dc:language>
  <cp:lastModifiedBy>Matsuura</cp:lastModifiedBy>
  <dcterms:modified xsi:type="dcterms:W3CDTF">2012-05-26T08:15:00Z</dcterms:modified>
  <cp:revision>2</cp:revision>
  <dc:subject/>
  <dc:title/>
</cp:coreProperties>
</file>